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53A" w:rsidRDefault="00E0653A" w:rsidP="00CD5C57"/>
    <w:p w:rsidR="004D1DD1" w:rsidRDefault="00CD5C57" w:rsidP="00E0653A">
      <w:pPr>
        <w:spacing w:after="0" w:line="240" w:lineRule="auto"/>
      </w:pPr>
      <w:r w:rsidRPr="003B3FCB">
        <w:rPr>
          <w:b/>
        </w:rPr>
        <w:t>Table S</w:t>
      </w:r>
      <w:r w:rsidR="00E0653A" w:rsidRPr="003B3FCB">
        <w:rPr>
          <w:b/>
        </w:rPr>
        <w:t>2</w:t>
      </w:r>
      <w:r w:rsidRPr="003B3FCB">
        <w:rPr>
          <w:b/>
        </w:rPr>
        <w:t>:</w:t>
      </w:r>
      <w:r>
        <w:t xml:space="preserve"> </w:t>
      </w:r>
      <w:r w:rsidR="004260FD" w:rsidRPr="004260FD">
        <w:t>Characteristics of</w:t>
      </w:r>
      <w:r w:rsidR="00713E5E">
        <w:t xml:space="preserve"> the </w:t>
      </w:r>
      <w:r w:rsidR="00E0653A">
        <w:t>validation</w:t>
      </w:r>
      <w:r w:rsidR="00713E5E">
        <w:t xml:space="preserve"> </w:t>
      </w:r>
      <w:r w:rsidR="00746831">
        <w:t>cohort</w:t>
      </w:r>
      <w:r w:rsidR="00270D67" w:rsidRPr="00483AFB">
        <w:t xml:space="preserve"> subjects</w:t>
      </w:r>
      <w:r w:rsidR="004260FD" w:rsidRPr="00483AFB">
        <w:t xml:space="preserve"> according</w:t>
      </w:r>
      <w:r w:rsidR="004260FD" w:rsidRPr="004260FD">
        <w:t xml:space="preserve"> to post</w:t>
      </w:r>
      <w:r w:rsidR="00270D67">
        <w:t>-</w:t>
      </w:r>
      <w:r w:rsidR="004260FD" w:rsidRPr="004260FD">
        <w:t>partum depression (PPD) status, Rhea mother-child cohort, Crete, Gree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7"/>
        <w:gridCol w:w="1950"/>
        <w:gridCol w:w="1950"/>
        <w:gridCol w:w="1952"/>
        <w:gridCol w:w="1007"/>
      </w:tblGrid>
      <w:tr w:rsidR="00CD5C57" w:rsidRPr="00CD5C57" w:rsidTr="00E0653A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>
            <w:bookmarkStart w:id="0" w:name="_GoBack" w:colFirst="3" w:colLast="3"/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E0653A">
            <w:pPr>
              <w:jc w:val="center"/>
            </w:pPr>
          </w:p>
        </w:tc>
        <w:tc>
          <w:tcPr>
            <w:tcW w:w="1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E0653A">
            <w:pPr>
              <w:jc w:val="center"/>
            </w:pPr>
            <w:r w:rsidRPr="00CD5C57">
              <w:t>P</w:t>
            </w:r>
            <w:r>
              <w:t>ost</w:t>
            </w:r>
            <w:r w:rsidR="00270D67">
              <w:t>-</w:t>
            </w:r>
            <w:r>
              <w:t xml:space="preserve">partum </w:t>
            </w:r>
            <w:r w:rsidR="00483AFB">
              <w:t>d</w:t>
            </w:r>
            <w:r>
              <w:t>epression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587E2C">
            <w:pPr>
              <w:jc w:val="right"/>
            </w:pPr>
          </w:p>
        </w:tc>
      </w:tr>
      <w:tr w:rsidR="00CD5C57" w:rsidRPr="00CD5C57" w:rsidTr="00E0653A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/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Default="00CD5C57" w:rsidP="00E0653A">
            <w:pPr>
              <w:jc w:val="center"/>
            </w:pPr>
            <w:r w:rsidRPr="00CD5C57">
              <w:t>Overall</w:t>
            </w:r>
          </w:p>
          <w:p w:rsidR="00C53831" w:rsidRPr="00CD5C57" w:rsidRDefault="00C53831" w:rsidP="00E0653A">
            <w:pPr>
              <w:jc w:val="center"/>
            </w:pPr>
            <w:r>
              <w:t>N=</w:t>
            </w:r>
            <w:r w:rsidR="00E0653A">
              <w:t>15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Default="00CD5C57" w:rsidP="00E0653A">
            <w:pPr>
              <w:jc w:val="center"/>
            </w:pPr>
            <w:r>
              <w:t>No</w:t>
            </w:r>
          </w:p>
          <w:p w:rsidR="00C53831" w:rsidRPr="00CD5C57" w:rsidRDefault="00C53831" w:rsidP="00E0653A">
            <w:pPr>
              <w:jc w:val="center"/>
            </w:pPr>
            <w:r>
              <w:t>N=</w:t>
            </w:r>
            <w:r w:rsidR="00E0653A">
              <w:t>7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Default="00CD5C57" w:rsidP="00E0653A">
            <w:pPr>
              <w:jc w:val="center"/>
            </w:pPr>
            <w:r>
              <w:t>Yes</w:t>
            </w:r>
          </w:p>
          <w:p w:rsidR="00C53831" w:rsidRPr="00CD5C57" w:rsidRDefault="00C53831" w:rsidP="00E0653A">
            <w:pPr>
              <w:jc w:val="center"/>
            </w:pPr>
            <w:r>
              <w:t>N=</w:t>
            </w:r>
            <w:r w:rsidR="00E0653A">
              <w:t>8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587E2C">
            <w:pPr>
              <w:jc w:val="right"/>
            </w:pPr>
          </w:p>
        </w:tc>
      </w:tr>
      <w:tr w:rsidR="00CD5C57" w:rsidRPr="00CD5C57" w:rsidTr="00E0653A"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:rsidR="00CD5C57" w:rsidRPr="00CD5C57" w:rsidRDefault="00CD5C57" w:rsidP="004D7023"/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31" w:rsidRDefault="00CD5C57" w:rsidP="00E0653A">
            <w:pPr>
              <w:jc w:val="center"/>
            </w:pPr>
            <w:r w:rsidRPr="00CD5C57">
              <w:t>N (%)</w:t>
            </w:r>
            <w:r w:rsidR="00C53831">
              <w:t xml:space="preserve"> or</w:t>
            </w:r>
          </w:p>
          <w:p w:rsidR="00CD5C57" w:rsidRPr="00CD5C57" w:rsidRDefault="00C53831" w:rsidP="00E0653A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31" w:rsidRDefault="00C53831" w:rsidP="00E0653A">
            <w:pPr>
              <w:jc w:val="center"/>
            </w:pPr>
            <w:r w:rsidRPr="00CD5C57">
              <w:t>N (%)</w:t>
            </w:r>
            <w:r>
              <w:t xml:space="preserve"> or</w:t>
            </w:r>
          </w:p>
          <w:p w:rsidR="00CD5C57" w:rsidRPr="00CD5C57" w:rsidRDefault="00C53831" w:rsidP="00E0653A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31" w:rsidRDefault="00C53831" w:rsidP="00E0653A">
            <w:pPr>
              <w:jc w:val="center"/>
            </w:pPr>
            <w:r w:rsidRPr="00CD5C57">
              <w:t>N (%)</w:t>
            </w:r>
            <w:r>
              <w:t xml:space="preserve"> or</w:t>
            </w:r>
          </w:p>
          <w:p w:rsidR="00CD5C57" w:rsidRPr="00CD5C57" w:rsidRDefault="00C53831" w:rsidP="00E0653A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 xml:space="preserve">± </w:t>
            </w:r>
            <w:r>
              <w:t>S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C57" w:rsidRPr="00CD5C57" w:rsidRDefault="00CD5C57" w:rsidP="00587E2C">
            <w:pPr>
              <w:jc w:val="right"/>
            </w:pPr>
            <w:r w:rsidRPr="00CD5C57">
              <w:t>p-value</w:t>
            </w:r>
            <w:r w:rsidR="004260FD">
              <w:t>*</w:t>
            </w:r>
          </w:p>
        </w:tc>
      </w:tr>
      <w:tr w:rsidR="00E0653A" w:rsidRPr="00CD5C57" w:rsidTr="00E0653A">
        <w:tc>
          <w:tcPr>
            <w:tcW w:w="1887" w:type="pct"/>
            <w:tcBorders>
              <w:top w:val="single" w:sz="4" w:space="0" w:color="auto"/>
            </w:tcBorders>
          </w:tcPr>
          <w:p w:rsidR="00E0653A" w:rsidRPr="00CD5C57" w:rsidRDefault="00E0653A" w:rsidP="004D7023">
            <w:r w:rsidRPr="00CD5C57">
              <w:t>Maternal age (y</w:t>
            </w:r>
            <w:r>
              <w:t>ears</w:t>
            </w:r>
            <w:r w:rsidRPr="00CD5C57">
              <w:t>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6.6 </w:t>
            </w:r>
            <w:r>
              <w:rPr>
                <w:rFonts w:cstheme="minorHAnsi"/>
              </w:rPr>
              <w:t>±</w:t>
            </w:r>
            <w:r>
              <w:t>4.5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4.9 </w:t>
            </w:r>
            <w:r>
              <w:rPr>
                <w:rFonts w:cstheme="minorHAnsi"/>
              </w:rPr>
              <w:t>±</w:t>
            </w:r>
            <w:r>
              <w:t>4.8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E0653A" w:rsidRPr="00E0653A" w:rsidRDefault="00E0653A" w:rsidP="00E0653A">
            <w:pPr>
              <w:jc w:val="center"/>
            </w:pPr>
            <w:r>
              <w:t xml:space="preserve">28.1 </w:t>
            </w:r>
            <w:r>
              <w:rPr>
                <w:rFonts w:cstheme="minorHAnsi"/>
              </w:rPr>
              <w:t>±</w:t>
            </w:r>
            <w:r>
              <w:t>4.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E0653A" w:rsidRPr="00E0653A" w:rsidRDefault="00E0653A" w:rsidP="00587E2C">
            <w:pPr>
              <w:jc w:val="right"/>
            </w:pPr>
            <w:r w:rsidRPr="00E0653A">
              <w:t>0.172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BMI </w:t>
            </w:r>
            <w:r w:rsidRPr="00CD5C57">
              <w:t>pre pregnancy</w:t>
            </w:r>
            <w:r>
              <w:t xml:space="preserve">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4.1 </w:t>
            </w:r>
            <w:r>
              <w:rPr>
                <w:rFonts w:cstheme="minorHAnsi"/>
              </w:rPr>
              <w:t>±</w:t>
            </w:r>
            <w:r>
              <w:t>3.9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2.7 </w:t>
            </w:r>
            <w:r>
              <w:rPr>
                <w:rFonts w:cstheme="minorHAnsi"/>
              </w:rPr>
              <w:t>±</w:t>
            </w:r>
            <w:r>
              <w:t>4.1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E0653A">
            <w:pPr>
              <w:jc w:val="center"/>
            </w:pPr>
            <w:r>
              <w:t xml:space="preserve">25.4 </w:t>
            </w:r>
            <w:r>
              <w:rPr>
                <w:rFonts w:cstheme="minorHAnsi"/>
              </w:rPr>
              <w:t>±</w:t>
            </w:r>
            <w:r>
              <w:t>3.5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204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BMI </w:t>
            </w:r>
            <w:r w:rsidRPr="00CD5C57">
              <w:t>at interview time</w:t>
            </w:r>
            <w:r>
              <w:t xml:space="preserve">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4.8 </w:t>
            </w:r>
            <w:r>
              <w:rPr>
                <w:rFonts w:cstheme="minorHAnsi"/>
              </w:rPr>
              <w:t>±</w:t>
            </w:r>
            <w:r>
              <w:t>3.7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 xml:space="preserve">23.9 </w:t>
            </w:r>
            <w:r>
              <w:rPr>
                <w:rFonts w:cstheme="minorHAnsi"/>
              </w:rPr>
              <w:t>±</w:t>
            </w:r>
            <w:r>
              <w:t>4.1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E0653A">
            <w:pPr>
              <w:jc w:val="center"/>
            </w:pPr>
            <w:r>
              <w:t xml:space="preserve">25.6 </w:t>
            </w:r>
            <w:r>
              <w:rPr>
                <w:rFonts w:cstheme="minorHAnsi"/>
              </w:rPr>
              <w:t>±</w:t>
            </w:r>
            <w:r>
              <w:t>3.5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379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 w:rsidRPr="00CD5C57">
              <w:t>Marital statu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E0653A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1.000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Married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12 (8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6 (85.7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6 (7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Engaged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3 (2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E0653A">
            <w:pPr>
              <w:jc w:val="center"/>
            </w:pPr>
            <w:r w:rsidRPr="00E0653A">
              <w:t>2 (2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Working during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608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9 (6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71.4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rPr>
          <w:trHeight w:val="242"/>
        </w:trPr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4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8.6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Maternal education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491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Low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2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42.9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rPr>
          <w:trHeight w:val="74"/>
        </w:trPr>
        <w:tc>
          <w:tcPr>
            <w:tcW w:w="1887" w:type="pct"/>
          </w:tcPr>
          <w:p w:rsidR="00E0653A" w:rsidRPr="00CD5C57" w:rsidRDefault="00E0653A" w:rsidP="004D7023">
            <w:r>
              <w:t xml:space="preserve">  Medium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9 (6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42.9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7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High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1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Paternal  education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510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Low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4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7.1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Medium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8.6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High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1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Planned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103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71.4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7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Default="00E0653A" w:rsidP="004D7023">
            <w:r>
              <w:t xml:space="preserve">  NAV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0 (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Prenatal control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1.000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3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8.6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37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9 (6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7.1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Default="00E0653A" w:rsidP="004D7023">
            <w:r>
              <w:t xml:space="preserve">  NAV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0 (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 w:rsidRPr="00CD5C57">
              <w:t>H</w:t>
            </w:r>
            <w:r>
              <w:t>ospitalization during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1.000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2 (8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85.7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75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0 (0.0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Default="00E0653A" w:rsidP="00E0653A">
            <w:r>
              <w:t xml:space="preserve">  NAV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1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rPr>
          <w:trHeight w:val="152"/>
        </w:trPr>
        <w:tc>
          <w:tcPr>
            <w:tcW w:w="1887" w:type="pct"/>
          </w:tcPr>
          <w:p w:rsidR="00E0653A" w:rsidRPr="00CD5C57" w:rsidRDefault="00E0653A" w:rsidP="004D7023">
            <w:r>
              <w:t>Previous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619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8 (5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42.9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7.1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37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>PPD in previous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619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4 (57.1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37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Default="00E0653A" w:rsidP="004012BD">
            <w:r>
              <w:t xml:space="preserve">  NAP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8 (5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42.9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 w:rsidRPr="00CD5C57">
              <w:t>History</w:t>
            </w:r>
            <w:r>
              <w:t xml:space="preserve"> of dyslipidemia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467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4 (9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6 (85.7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8 (10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 (14.3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0 (0.0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 w:rsidRPr="00CD5C57">
              <w:t xml:space="preserve">History of </w:t>
            </w:r>
            <w:r>
              <w:t>thyroid disease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200</w:t>
            </w:r>
          </w:p>
        </w:tc>
      </w:tr>
      <w:tr w:rsidR="00E0653A" w:rsidRPr="00CD5C57" w:rsidTr="00747AE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12 (8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100.0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747AEA">
        <w:tc>
          <w:tcPr>
            <w:tcW w:w="1887" w:type="pct"/>
          </w:tcPr>
          <w:p w:rsidR="00E0653A" w:rsidRPr="00CD5C57" w:rsidRDefault="00E0653A" w:rsidP="004D7023">
            <w:r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20.0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0 (0.0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37.5)</w:t>
            </w: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</w:p>
        </w:tc>
      </w:tr>
      <w:tr w:rsidR="00E0653A" w:rsidRPr="00CD5C57" w:rsidTr="00C63FD0">
        <w:tc>
          <w:tcPr>
            <w:tcW w:w="1887" w:type="pct"/>
          </w:tcPr>
          <w:p w:rsidR="00E0653A" w:rsidRPr="00CD5C57" w:rsidRDefault="00E0653A" w:rsidP="004D7023">
            <w:r>
              <w:t>Exposure to second hand smoke during pregnancy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</w:p>
        </w:tc>
        <w:tc>
          <w:tcPr>
            <w:tcW w:w="457" w:type="pct"/>
          </w:tcPr>
          <w:p w:rsidR="00E0653A" w:rsidRPr="00E0653A" w:rsidRDefault="00E0653A" w:rsidP="00587E2C">
            <w:pPr>
              <w:jc w:val="right"/>
            </w:pPr>
            <w:r w:rsidRPr="00E0653A">
              <w:t>0.315</w:t>
            </w: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t xml:space="preserve">  No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8 (53.3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71.4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3 (37.5)</w:t>
            </w:r>
          </w:p>
        </w:tc>
        <w:tc>
          <w:tcPr>
            <w:tcW w:w="457" w:type="pct"/>
            <w:vAlign w:val="center"/>
          </w:tcPr>
          <w:p w:rsidR="00E0653A" w:rsidRPr="00CD5C57" w:rsidRDefault="00E0653A" w:rsidP="00587E2C">
            <w:pPr>
              <w:jc w:val="right"/>
            </w:pPr>
          </w:p>
        </w:tc>
      </w:tr>
      <w:tr w:rsidR="00E0653A" w:rsidRPr="00CD5C57" w:rsidTr="00E0653A">
        <w:tc>
          <w:tcPr>
            <w:tcW w:w="1887" w:type="pct"/>
          </w:tcPr>
          <w:p w:rsidR="00E0653A" w:rsidRPr="00CD5C57" w:rsidRDefault="00E0653A" w:rsidP="004D7023">
            <w:r>
              <w:lastRenderedPageBreak/>
              <w:t xml:space="preserve">  Yes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7 (46.7)</w:t>
            </w:r>
          </w:p>
        </w:tc>
        <w:tc>
          <w:tcPr>
            <w:tcW w:w="885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2 (28.6)</w:t>
            </w:r>
          </w:p>
        </w:tc>
        <w:tc>
          <w:tcPr>
            <w:tcW w:w="886" w:type="pct"/>
            <w:vAlign w:val="center"/>
          </w:tcPr>
          <w:p w:rsidR="00E0653A" w:rsidRPr="00E0653A" w:rsidRDefault="00E0653A" w:rsidP="000642D6">
            <w:pPr>
              <w:jc w:val="center"/>
            </w:pPr>
            <w:r w:rsidRPr="00E0653A">
              <w:t>5 (62.5)</w:t>
            </w:r>
          </w:p>
        </w:tc>
        <w:tc>
          <w:tcPr>
            <w:tcW w:w="457" w:type="pct"/>
            <w:vAlign w:val="center"/>
          </w:tcPr>
          <w:p w:rsidR="00E0653A" w:rsidRPr="00CD5C57" w:rsidRDefault="00E0653A" w:rsidP="00587E2C">
            <w:pPr>
              <w:jc w:val="right"/>
            </w:pPr>
          </w:p>
        </w:tc>
      </w:tr>
    </w:tbl>
    <w:bookmarkEnd w:id="0"/>
    <w:p w:rsidR="00CD5C57" w:rsidRDefault="004260FD" w:rsidP="00CD5C57">
      <w:r>
        <w:t>*</w:t>
      </w:r>
      <w:r w:rsidRPr="004260FD">
        <w:t xml:space="preserve">Chi-square </w:t>
      </w:r>
      <w:r>
        <w:t>(</w:t>
      </w:r>
      <w:r w:rsidRPr="004260FD">
        <w:t>Fisher's exact test</w:t>
      </w:r>
      <w:r>
        <w:t xml:space="preserve">) </w:t>
      </w:r>
      <w:r w:rsidRPr="004260FD">
        <w:t>for categorical variables; t-test for continuous variables</w:t>
      </w:r>
    </w:p>
    <w:p w:rsidR="004012BD" w:rsidRDefault="004012BD" w:rsidP="00CD5C57"/>
    <w:p w:rsidR="004012BD" w:rsidRDefault="004012BD" w:rsidP="00E0653A"/>
    <w:sectPr w:rsidR="004012BD" w:rsidSect="00CD5C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CD5C57"/>
    <w:rsid w:val="000033C7"/>
    <w:rsid w:val="00270D67"/>
    <w:rsid w:val="003B3FCB"/>
    <w:rsid w:val="004012BD"/>
    <w:rsid w:val="004260FD"/>
    <w:rsid w:val="00483AFB"/>
    <w:rsid w:val="004D1CE7"/>
    <w:rsid w:val="004D1DD1"/>
    <w:rsid w:val="004D7023"/>
    <w:rsid w:val="005209FC"/>
    <w:rsid w:val="005363A4"/>
    <w:rsid w:val="00587E2C"/>
    <w:rsid w:val="00685AA4"/>
    <w:rsid w:val="00713E5E"/>
    <w:rsid w:val="00746831"/>
    <w:rsid w:val="007817D0"/>
    <w:rsid w:val="00882F51"/>
    <w:rsid w:val="00A96A29"/>
    <w:rsid w:val="00C53831"/>
    <w:rsid w:val="00CC3267"/>
    <w:rsid w:val="00CD5C57"/>
    <w:rsid w:val="00D7463A"/>
    <w:rsid w:val="00E0653A"/>
    <w:rsid w:val="00F96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C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Michaela Filiou</cp:lastModifiedBy>
  <cp:revision>9</cp:revision>
  <dcterms:created xsi:type="dcterms:W3CDTF">2019-06-14T08:13:00Z</dcterms:created>
  <dcterms:modified xsi:type="dcterms:W3CDTF">2019-06-22T13:37:00Z</dcterms:modified>
</cp:coreProperties>
</file>